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900" w:rsidRPr="004E66DF" w:rsidRDefault="003739DE" w:rsidP="000B0900">
      <w:pPr>
        <w:widowControl w:val="0"/>
        <w:autoSpaceDE w:val="0"/>
        <w:autoSpaceDN w:val="0"/>
        <w:adjustRightInd w:val="0"/>
        <w:spacing w:after="0" w:line="240" w:lineRule="auto"/>
        <w:rPr>
          <w:rFonts w:cs="Courier New"/>
          <w:b/>
          <w:sz w:val="16"/>
          <w:szCs w:val="13"/>
        </w:rPr>
      </w:pP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 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A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S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--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MQPP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SKRLQQTQAQVDEVVDIMRVNVE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Q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A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S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GA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MQPP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SKRLQQTQAQVDEVVDIMRVNVE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Q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 -------------------------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--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MQPP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SKRLQQTQAQVDEVVDIMRVNVE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Q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S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MQPP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SKRLQQTQAQVDEVVDIMRVNVE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Q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 MGKKDKNKEQA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A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GDAPP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GEIV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H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QIAA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LQQTQAQVDEVVDIM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VE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MDA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Q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S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LQQTQAQVDE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VE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Q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GTEGTA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NMTS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LQQTQAQ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VD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V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Q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D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---------------------------------------------M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KRLQQTQAQVDEVVDI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6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ASQFEASAGKLKRKYWWKNC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GAIIGIIVIIIIVW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SKSS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AP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GTTSATPANGS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78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ASQFEASAGKLKRKYWWKNC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GAIIGIIVIIIIV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D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GP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APAPLPTGAPPTTVKGN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6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ASQFEASAGKLKRKYWWKNC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GAII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VIIIIVWVV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QD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D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SK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TAGTSPKPVESGVQGGGGRQQRPHSQLVE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74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ASQFEASAGKLKRKYWWKNC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GAIIG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IIVWVV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DKPT-P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ISSTTGTPSPKTT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91 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ASQF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KLKR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KKDEE---------------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64 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ASQF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KRKYWWK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GGK---------------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74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ASQF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KRKYWWKNCKM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A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I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46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GASQF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KR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CK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VV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S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SSTAAPATIKP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52 RNVLRRTEDHIGCRPHIHSFIHIFMICL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023F5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-----------------------------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 w:rsidR="000B0900" w:rsidRPr="004E66DF">
        <w:rPr>
          <w:rFonts w:cs="Courier New"/>
          <w:b/>
          <w:sz w:val="16"/>
          <w:szCs w:val="13"/>
        </w:rPr>
        <w:t>Figure S</w:t>
      </w:r>
      <w:r w:rsidR="00BB6FEE">
        <w:rPr>
          <w:rFonts w:cs="Courier New"/>
          <w:b/>
          <w:sz w:val="16"/>
          <w:szCs w:val="13"/>
        </w:rPr>
        <w:t>7</w:t>
      </w:r>
      <w:bookmarkStart w:id="0" w:name="_GoBack"/>
      <w:bookmarkEnd w:id="0"/>
      <w:r w:rsidR="000B0900" w:rsidRPr="004E66DF">
        <w:rPr>
          <w:rFonts w:cs="Courier New"/>
          <w:b/>
          <w:sz w:val="16"/>
          <w:szCs w:val="13"/>
        </w:rPr>
        <w:t xml:space="preserve">. MUSCLE protein alignment of </w:t>
      </w:r>
      <w:proofErr w:type="spellStart"/>
      <w:r w:rsidR="000B0900">
        <w:rPr>
          <w:rFonts w:cs="Courier New"/>
          <w:b/>
          <w:sz w:val="16"/>
          <w:szCs w:val="13"/>
        </w:rPr>
        <w:t>synaptobrevin</w:t>
      </w:r>
      <w:proofErr w:type="spellEnd"/>
      <w:r w:rsidR="000B0900"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="000B0900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="000B0900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="000B0900" w:rsidRPr="004E66DF">
        <w:rPr>
          <w:rFonts w:cs="Courier New"/>
          <w:b/>
          <w:i/>
          <w:sz w:val="16"/>
          <w:szCs w:val="13"/>
        </w:rPr>
        <w:t xml:space="preserve"> leonina</w:t>
      </w:r>
      <w:r w:rsidR="000B0900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="000B0900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="000B0900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="000B0900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="000B0900" w:rsidRPr="004E66DF">
        <w:rPr>
          <w:rFonts w:cs="Courier New"/>
          <w:b/>
          <w:sz w:val="16"/>
          <w:szCs w:val="13"/>
        </w:rPr>
        <w:t xml:space="preserve">, </w:t>
      </w:r>
      <w:r w:rsidR="000B0900" w:rsidRPr="004E66DF">
        <w:rPr>
          <w:rFonts w:cs="Courier New"/>
          <w:b/>
          <w:i/>
          <w:sz w:val="16"/>
          <w:szCs w:val="13"/>
        </w:rPr>
        <w:t>Drosophila melanogaster</w:t>
      </w:r>
      <w:r w:rsidR="000B0900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0B0900"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="000B0900"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0B0900" w:rsidRPr="00D00886">
        <w:rPr>
          <w:rFonts w:cs="Courier New"/>
          <w:b/>
          <w:i/>
          <w:sz w:val="16"/>
          <w:szCs w:val="13"/>
        </w:rPr>
        <w:t>elegans</w:t>
      </w:r>
      <w:proofErr w:type="spellEnd"/>
      <w:r w:rsidR="000B0900">
        <w:rPr>
          <w:rFonts w:cs="Courier New"/>
          <w:b/>
          <w:sz w:val="16"/>
          <w:szCs w:val="13"/>
        </w:rPr>
        <w:t xml:space="preserve">, </w:t>
      </w:r>
      <w:r w:rsidR="000B0900" w:rsidRPr="004E66DF">
        <w:rPr>
          <w:rFonts w:cs="Courier New"/>
          <w:b/>
          <w:i/>
          <w:sz w:val="16"/>
          <w:szCs w:val="13"/>
        </w:rPr>
        <w:t>Homo sapiens</w:t>
      </w:r>
      <w:r w:rsidR="000B0900">
        <w:rPr>
          <w:rFonts w:cs="Courier New"/>
          <w:b/>
          <w:sz w:val="16"/>
          <w:szCs w:val="13"/>
        </w:rPr>
        <w:t xml:space="preserve"> and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="000B0900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0B0900"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="000B0900" w:rsidRPr="004E66DF">
        <w:rPr>
          <w:rFonts w:cs="Courier New"/>
          <w:b/>
          <w:sz w:val="16"/>
          <w:szCs w:val="13"/>
        </w:rPr>
        <w:t xml:space="preserve">.  </w:t>
      </w:r>
    </w:p>
    <w:p w:rsidR="003739DE" w:rsidRDefault="003739DE">
      <w:pPr>
        <w:widowControl w:val="0"/>
        <w:autoSpaceDE w:val="0"/>
        <w:autoSpaceDN w:val="0"/>
        <w:adjustRightInd w:val="0"/>
        <w:spacing w:after="0" w:line="240" w:lineRule="auto"/>
      </w:pPr>
    </w:p>
    <w:sectPr w:rsidR="003739DE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5A"/>
    <w:rsid w:val="00023F5A"/>
    <w:rsid w:val="000B0900"/>
    <w:rsid w:val="003739DE"/>
    <w:rsid w:val="00BB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3BBB078C-1C65-4FA5-88E2-B4312AE7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4</cp:revision>
  <dcterms:created xsi:type="dcterms:W3CDTF">2014-05-07T19:39:00Z</dcterms:created>
  <dcterms:modified xsi:type="dcterms:W3CDTF">2014-08-14T21:27:00Z</dcterms:modified>
</cp:coreProperties>
</file>